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7B74" w:rsidRPr="00056BC0" w:rsidRDefault="00B15E6F" w:rsidP="00056BC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15E6F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B15E6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15E6F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B15E6F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6BC0" w:rsidRPr="00056BC0">
        <w:rPr>
          <w:rFonts w:ascii="Times New Roman" w:hAnsi="Times New Roman" w:cs="Times New Roman"/>
          <w:sz w:val="24"/>
          <w:szCs w:val="24"/>
        </w:rPr>
        <w:t>-</w:t>
      </w:r>
      <w:r w:rsidR="00056B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median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 TLR7 gene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expression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cytokines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 and proviral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load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female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 carrying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genotypes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 for TLR7 rs179008 (A/T)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presence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absence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symptoms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 HTLV-1-associated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diseases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9"/>
        <w:gridCol w:w="1485"/>
        <w:gridCol w:w="1857"/>
        <w:gridCol w:w="1829"/>
        <w:gridCol w:w="1727"/>
      </w:tblGrid>
      <w:tr w:rsidR="00056BC0" w:rsidRPr="00056BC0" w:rsidTr="00B15E6F">
        <w:trPr>
          <w:trHeight w:val="1210"/>
        </w:trPr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Genotypic profile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LR7 (RQ)</w:t>
            </w:r>
            <w:r w:rsidRPr="00056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Median/IQR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IFN-A (</w:t>
            </w:r>
            <w:proofErr w:type="spellStart"/>
            <w:r w:rsidRPr="00056B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g</w:t>
            </w:r>
            <w:proofErr w:type="spellEnd"/>
            <w:r w:rsidRPr="00056B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/mL)</w:t>
            </w:r>
            <w:r w:rsidRPr="00056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Median/IQR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NF-A</w:t>
            </w:r>
            <w:r w:rsidRPr="00056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B15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(</w:t>
            </w:r>
            <w:proofErr w:type="spellStart"/>
            <w:r w:rsidRPr="00B15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g</w:t>
            </w:r>
            <w:proofErr w:type="spellEnd"/>
            <w:r w:rsidRPr="00B15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/mL)</w:t>
            </w:r>
            <w:r w:rsidRPr="00056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Median/IQR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VL (</w:t>
            </w:r>
            <w:proofErr w:type="spellStart"/>
            <w:r w:rsidRPr="00056B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ell</w:t>
            </w:r>
            <w:proofErr w:type="spellEnd"/>
            <w:r w:rsidRPr="00056B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056B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uL</w:t>
            </w:r>
            <w:proofErr w:type="spellEnd"/>
            <w:r w:rsidRPr="00056B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056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dian/IQR</w:t>
            </w:r>
          </w:p>
        </w:tc>
      </w:tr>
      <w:tr w:rsidR="00056BC0" w:rsidRPr="00056BC0" w:rsidTr="00B15E6F">
        <w:trPr>
          <w:trHeight w:val="302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6BC0" w:rsidRPr="00056BC0" w:rsidRDefault="00056BC0" w:rsidP="00056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Asymptomati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056BC0" w:rsidRPr="00056BC0" w:rsidTr="00B15E6F">
        <w:trPr>
          <w:trHeight w:val="302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537/2.59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.3/11.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805D27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60</w:t>
            </w:r>
            <w:r w:rsidR="002F2F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4.8</w:t>
            </w:r>
            <w:r w:rsidR="00056BC0"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2F2F52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.60/156.72</w:t>
            </w:r>
          </w:p>
        </w:tc>
      </w:tr>
      <w:tr w:rsidR="00056BC0" w:rsidRPr="00056BC0" w:rsidTr="00B15E6F">
        <w:trPr>
          <w:trHeight w:val="302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421/0.64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5/9.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2F2F52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96/2.6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2F2F52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.98/183.78</w:t>
            </w:r>
          </w:p>
        </w:tc>
      </w:tr>
      <w:tr w:rsidR="00056BC0" w:rsidRPr="00056BC0" w:rsidTr="00B15E6F">
        <w:trPr>
          <w:trHeight w:val="302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42/0.88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9/5.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2F2F52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24/12.2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2F2F52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7.5</w:t>
            </w:r>
            <w:r w:rsidR="004D015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625.49</w:t>
            </w:r>
          </w:p>
        </w:tc>
      </w:tr>
      <w:tr w:rsidR="00056BC0" w:rsidRPr="00056BC0" w:rsidTr="00B15E6F">
        <w:trPr>
          <w:trHeight w:val="302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C0" w:rsidRPr="00B15E6F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B15E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p</w:t>
            </w:r>
            <w:proofErr w:type="gramEnd"/>
            <w:r w:rsidR="00B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9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2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2F2F52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4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2F2F52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581</w:t>
            </w:r>
          </w:p>
        </w:tc>
      </w:tr>
      <w:tr w:rsidR="00056BC0" w:rsidRPr="00056BC0" w:rsidTr="00B15E6F">
        <w:trPr>
          <w:trHeight w:val="302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056BC0" w:rsidRPr="00056BC0" w:rsidTr="00B15E6F">
        <w:trPr>
          <w:trHeight w:val="302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C0" w:rsidRPr="00056BC0" w:rsidRDefault="00056BC0" w:rsidP="00056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ymptomati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056BC0" w:rsidRPr="00056BC0" w:rsidTr="00B15E6F">
        <w:trPr>
          <w:trHeight w:val="302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37/2.35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.1/19.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88/3.6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.28/1108.19</w:t>
            </w:r>
          </w:p>
        </w:tc>
      </w:tr>
      <w:tr w:rsidR="00056BC0" w:rsidRPr="00056BC0" w:rsidTr="00B15E6F">
        <w:trPr>
          <w:trHeight w:val="302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31/0.99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8/18.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56/9.8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7.9/706.49</w:t>
            </w:r>
          </w:p>
        </w:tc>
        <w:bookmarkStart w:id="0" w:name="_GoBack"/>
        <w:bookmarkEnd w:id="0"/>
      </w:tr>
      <w:tr w:rsidR="00056BC0" w:rsidRPr="00056BC0" w:rsidTr="00B15E6F">
        <w:trPr>
          <w:trHeight w:val="302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88/0.75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6/2.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66/0.3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67/2.01</w:t>
            </w:r>
          </w:p>
        </w:tc>
      </w:tr>
      <w:tr w:rsidR="00056BC0" w:rsidRPr="00056BC0" w:rsidTr="00B15E6F">
        <w:trPr>
          <w:trHeight w:val="302"/>
        </w:trPr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B15E6F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B15E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p</w:t>
            </w:r>
            <w:proofErr w:type="gramEnd"/>
            <w:r w:rsidR="00B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88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384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53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BC0" w:rsidRPr="00056BC0" w:rsidRDefault="00056BC0" w:rsidP="0005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56BC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751</w:t>
            </w:r>
          </w:p>
        </w:tc>
      </w:tr>
    </w:tbl>
    <w:p w:rsidR="00056BC0" w:rsidRPr="00056BC0" w:rsidRDefault="00B15E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QR: </w:t>
      </w:r>
      <w:proofErr w:type="spellStart"/>
      <w:r w:rsidRPr="00B15E6F">
        <w:rPr>
          <w:rFonts w:ascii="Times New Roman" w:hAnsi="Times New Roman" w:cs="Times New Roman"/>
          <w:sz w:val="24"/>
          <w:szCs w:val="24"/>
        </w:rPr>
        <w:t>interquartile</w:t>
      </w:r>
      <w:proofErr w:type="spellEnd"/>
      <w:r w:rsidRPr="00B15E6F">
        <w:rPr>
          <w:rFonts w:ascii="Times New Roman" w:hAnsi="Times New Roman" w:cs="Times New Roman"/>
          <w:sz w:val="24"/>
          <w:szCs w:val="24"/>
        </w:rPr>
        <w:t xml:space="preserve"> range</w:t>
      </w:r>
      <w:r>
        <w:rPr>
          <w:rFonts w:ascii="Times New Roman" w:hAnsi="Times New Roman" w:cs="Times New Roman"/>
          <w:sz w:val="24"/>
          <w:szCs w:val="24"/>
        </w:rPr>
        <w:t>; *</w:t>
      </w:r>
      <w:proofErr w:type="spellStart"/>
      <w:r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>
        <w:rPr>
          <w:rFonts w:ascii="Times New Roman" w:hAnsi="Times New Roman" w:cs="Times New Roman"/>
          <w:sz w:val="24"/>
          <w:szCs w:val="24"/>
        </w:rPr>
        <w:t>-Wallis test.</w:t>
      </w:r>
    </w:p>
    <w:sectPr w:rsidR="00056BC0" w:rsidRPr="00056B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BC0"/>
    <w:rsid w:val="00056BC0"/>
    <w:rsid w:val="002F2F52"/>
    <w:rsid w:val="004D015E"/>
    <w:rsid w:val="00805D27"/>
    <w:rsid w:val="00B15E6F"/>
    <w:rsid w:val="00D2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A255C38-99E4-4C77-AEF5-00D98C3C3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514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29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Queiroz</dc:creator>
  <cp:keywords/>
  <dc:description/>
  <cp:lastModifiedBy>Alice Queiroz</cp:lastModifiedBy>
  <cp:revision>3</cp:revision>
  <dcterms:created xsi:type="dcterms:W3CDTF">2024-09-04T18:59:00Z</dcterms:created>
  <dcterms:modified xsi:type="dcterms:W3CDTF">2024-09-06T12:06:00Z</dcterms:modified>
</cp:coreProperties>
</file>